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D93" w:rsidRDefault="00C93D93" w:rsidP="00C93D93">
      <w:r w:rsidRPr="00C64D78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675A85" wp14:editId="5608744F">
                <wp:simplePos x="0" y="0"/>
                <wp:positionH relativeFrom="column">
                  <wp:posOffset>1351915</wp:posOffset>
                </wp:positionH>
                <wp:positionV relativeFrom="paragraph">
                  <wp:posOffset>1948180</wp:posOffset>
                </wp:positionV>
                <wp:extent cx="330200" cy="247650"/>
                <wp:effectExtent l="0" t="0" r="12700" b="190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3D93" w:rsidRPr="00661895" w:rsidRDefault="00C93D93" w:rsidP="00C93D9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6.45pt;margin-top:153.4pt;width:26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">
                <v:textbox>
                  <w:txbxContent>
                    <w:p w:rsidR="00C93D93" w:rsidRPr="00661895" w:rsidRDefault="00C93D93" w:rsidP="00C93D93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C64D78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62EC4B" wp14:editId="770FBACE">
                <wp:simplePos x="0" y="0"/>
                <wp:positionH relativeFrom="column">
                  <wp:posOffset>4092575</wp:posOffset>
                </wp:positionH>
                <wp:positionV relativeFrom="paragraph">
                  <wp:posOffset>1949450</wp:posOffset>
                </wp:positionV>
                <wp:extent cx="330200" cy="247650"/>
                <wp:effectExtent l="0" t="0" r="12700" b="1905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3D93" w:rsidRPr="00661895" w:rsidRDefault="00C93D93" w:rsidP="00C93D9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22.25pt;margin-top:153.5pt;width:26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">
                <v:textbox>
                  <w:txbxContent>
                    <w:p w:rsidR="00C93D93" w:rsidRPr="00661895" w:rsidRDefault="00C93D93" w:rsidP="00C93D93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17E6E91" wp14:editId="5A648292">
            <wp:extent cx="2729552" cy="1752005"/>
            <wp:effectExtent l="0" t="0" r="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S for manuscript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20"/>
                    <a:stretch/>
                  </pic:blipFill>
                  <pic:spPr bwMode="auto">
                    <a:xfrm>
                      <a:off x="0" y="0"/>
                      <a:ext cx="2736537" cy="1756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F20955" wp14:editId="4C5CEA1B">
            <wp:extent cx="2736376" cy="1812517"/>
            <wp:effectExtent l="0" t="0" r="698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FS for manuscrip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180" cy="1815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D93" w:rsidRDefault="00C93D93" w:rsidP="00C93D93">
      <w:pPr>
        <w:rPr>
          <w:b/>
          <w:u w:val="single"/>
        </w:rPr>
      </w:pPr>
    </w:p>
    <w:p w:rsidR="0037525E" w:rsidRDefault="00C93D93">
      <w:r w:rsidRPr="00C64D78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8DDAB0" wp14:editId="140B535A">
                <wp:simplePos x="0" y="0"/>
                <wp:positionH relativeFrom="column">
                  <wp:posOffset>1237615</wp:posOffset>
                </wp:positionH>
                <wp:positionV relativeFrom="paragraph">
                  <wp:posOffset>1938655</wp:posOffset>
                </wp:positionV>
                <wp:extent cx="327025" cy="247650"/>
                <wp:effectExtent l="0" t="0" r="15875" b="1905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3D93" w:rsidRPr="00661895" w:rsidRDefault="00C93D93" w:rsidP="00C93D9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97.45pt;margin-top:152.65pt;width:25.75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">
                <v:textbox>
                  <w:txbxContent>
                    <w:p w:rsidR="00C93D93" w:rsidRPr="00661895" w:rsidRDefault="00C93D93" w:rsidP="00C93D93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noProof/>
        </w:rPr>
        <w:drawing>
          <wp:inline distT="0" distB="0" distL="0" distR="0" wp14:anchorId="11896D21" wp14:editId="602C3EC3">
            <wp:extent cx="2702257" cy="1787856"/>
            <wp:effectExtent l="0" t="0" r="3175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FS HER2 group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6" t="7560" r="1644" b="8926"/>
                    <a:stretch/>
                  </pic:blipFill>
                  <pic:spPr bwMode="auto">
                    <a:xfrm>
                      <a:off x="0" y="0"/>
                      <a:ext cx="2702257" cy="1787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C93D93" w:rsidRDefault="00C93D93"/>
    <w:p w:rsidR="00C93D93" w:rsidRDefault="00C93D93"/>
    <w:p w:rsidR="002336C5" w:rsidRDefault="002336C5" w:rsidP="00C93D93">
      <w:pPr>
        <w:rPr>
          <w:b/>
          <w:u w:val="single"/>
        </w:rPr>
      </w:pPr>
    </w:p>
    <w:p w:rsidR="002336C5" w:rsidRDefault="002336C5" w:rsidP="00C93D93">
      <w:pPr>
        <w:rPr>
          <w:b/>
          <w:u w:val="single"/>
        </w:rPr>
      </w:pPr>
    </w:p>
    <w:p w:rsidR="002336C5" w:rsidRDefault="002336C5" w:rsidP="00C93D93">
      <w:pPr>
        <w:rPr>
          <w:b/>
          <w:u w:val="single"/>
        </w:rPr>
      </w:pPr>
    </w:p>
    <w:p w:rsidR="00C93D93" w:rsidRPr="00E76852" w:rsidRDefault="00C93D93" w:rsidP="00C93D93">
      <w:pPr>
        <w:rPr>
          <w:b/>
          <w:u w:val="single"/>
        </w:rPr>
      </w:pPr>
      <w:r w:rsidRPr="00E76852">
        <w:rPr>
          <w:b/>
          <w:u w:val="single"/>
        </w:rPr>
        <w:lastRenderedPageBreak/>
        <w:t xml:space="preserve">Table </w:t>
      </w:r>
      <w:r>
        <w:rPr>
          <w:b/>
          <w:u w:val="single"/>
        </w:rPr>
        <w:t>2</w:t>
      </w:r>
      <w:r w:rsidRPr="00E76852">
        <w:rPr>
          <w:b/>
          <w:u w:val="single"/>
        </w:rPr>
        <w:t xml:space="preserve">: </w:t>
      </w:r>
      <w:proofErr w:type="spellStart"/>
      <w:r w:rsidRPr="00E76852">
        <w:rPr>
          <w:b/>
          <w:u w:val="single"/>
        </w:rPr>
        <w:t>Univariate</w:t>
      </w:r>
      <w:proofErr w:type="spellEnd"/>
      <w:r w:rsidRPr="00E76852">
        <w:rPr>
          <w:b/>
          <w:u w:val="single"/>
        </w:rPr>
        <w:t xml:space="preserve"> and significant multivariate analysis of Overall Survival </w:t>
      </w:r>
    </w:p>
    <w:tbl>
      <w:tblPr>
        <w:tblW w:w="125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2"/>
        <w:gridCol w:w="2340"/>
        <w:gridCol w:w="1668"/>
        <w:gridCol w:w="2202"/>
        <w:gridCol w:w="990"/>
        <w:gridCol w:w="1710"/>
        <w:gridCol w:w="1301"/>
      </w:tblGrid>
      <w:tr w:rsidR="00C93D93" w:rsidRPr="00E76852" w:rsidTr="00213D21">
        <w:trPr>
          <w:cantSplit/>
          <w:trHeight w:val="585"/>
          <w:tblHeader/>
        </w:trPr>
        <w:tc>
          <w:tcPr>
            <w:tcW w:w="2292" w:type="dxa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76852">
              <w:rPr>
                <w:b/>
                <w:bCs/>
                <w:i/>
                <w:iCs/>
                <w:color w:val="000000"/>
                <w:sz w:val="26"/>
                <w:szCs w:val="26"/>
              </w:rPr>
              <w:br w:type="page"/>
            </w:r>
            <w:bookmarkStart w:id="1" w:name="IDX13"/>
            <w:bookmarkEnd w:id="1"/>
            <w:r w:rsidRPr="00E76852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340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76852"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1668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76852">
              <w:rPr>
                <w:b/>
                <w:bCs/>
                <w:color w:val="000000"/>
              </w:rPr>
              <w:t>Level</w:t>
            </w:r>
          </w:p>
        </w:tc>
        <w:tc>
          <w:tcPr>
            <w:tcW w:w="319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proofErr w:type="spellStart"/>
            <w:r w:rsidRPr="00E76852">
              <w:rPr>
                <w:b/>
                <w:bCs/>
                <w:color w:val="000000"/>
              </w:rPr>
              <w:t>Univariate</w:t>
            </w:r>
            <w:proofErr w:type="spellEnd"/>
            <w:r w:rsidRPr="00E76852">
              <w:rPr>
                <w:b/>
                <w:bCs/>
                <w:color w:val="000000"/>
              </w:rPr>
              <w:t xml:space="preserve"> analysis </w:t>
            </w:r>
          </w:p>
        </w:tc>
        <w:tc>
          <w:tcPr>
            <w:tcW w:w="3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</w:t>
            </w:r>
            <w:r w:rsidRPr="00E76852">
              <w:rPr>
                <w:b/>
                <w:bCs/>
                <w:color w:val="000000"/>
              </w:rPr>
              <w:t>variate analysis</w:t>
            </w:r>
          </w:p>
        </w:tc>
      </w:tr>
      <w:tr w:rsidR="00C93D93" w:rsidRPr="00E76852" w:rsidTr="00213D21">
        <w:trPr>
          <w:cantSplit/>
          <w:trHeight w:val="651"/>
          <w:tblHeader/>
        </w:trPr>
        <w:tc>
          <w:tcPr>
            <w:tcW w:w="229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34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68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0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76852">
              <w:rPr>
                <w:b/>
                <w:bCs/>
                <w:color w:val="000000"/>
              </w:rPr>
              <w:t>HR (95% CI)</w:t>
            </w:r>
          </w:p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E76852">
              <w:rPr>
                <w:b/>
                <w:bCs/>
                <w:color w:val="000000"/>
              </w:rPr>
              <w:t>HR (95% CI)</w:t>
            </w:r>
          </w:p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vAlign w:val="bottom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BF621C" w:rsidRDefault="00C93D93" w:rsidP="00213D21">
            <w:pPr>
              <w:adjustRightInd w:val="0"/>
              <w:spacing w:before="60" w:after="60"/>
              <w:rPr>
                <w:color w:val="000000"/>
                <w:highlight w:val="yellow"/>
              </w:rPr>
            </w:pPr>
            <w:r w:rsidRPr="00BB52B2">
              <w:rPr>
                <w:color w:val="000000"/>
              </w:rPr>
              <w:t>12 Chemokin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0.96 (0.75,1.2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0.73</w:t>
            </w:r>
            <w:r>
              <w:rPr>
                <w:color w:val="000000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CA7DBD" w:rsidRDefault="00C93D93" w:rsidP="00213D21">
            <w:pPr>
              <w:jc w:val="center"/>
            </w:pPr>
          </w:p>
        </w:tc>
        <w:tc>
          <w:tcPr>
            <w:tcW w:w="130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jc w:val="center"/>
            </w:pP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BF621C" w:rsidRDefault="00C93D93" w:rsidP="00213D21">
            <w:pPr>
              <w:adjustRightInd w:val="0"/>
              <w:spacing w:before="60" w:after="60"/>
              <w:rPr>
                <w:color w:val="000000"/>
                <w:highlight w:val="yellow"/>
              </w:rPr>
            </w:pPr>
            <w:r w:rsidRPr="00E76852">
              <w:rPr>
                <w:color w:val="000000"/>
              </w:rPr>
              <w:t>12 Chemokine (Median Split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Low 12 Chemokine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High 12 Chemokine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1.03 (0.7,1.5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CA7DBD" w:rsidRDefault="00C93D93" w:rsidP="00213D21">
            <w:pPr>
              <w:jc w:val="center"/>
            </w:pPr>
          </w:p>
        </w:tc>
        <w:tc>
          <w:tcPr>
            <w:tcW w:w="130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jc w:val="center"/>
            </w:pP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BF621C" w:rsidRDefault="00C93D93" w:rsidP="00213D21">
            <w:pPr>
              <w:adjustRightInd w:val="0"/>
              <w:spacing w:before="60" w:after="60"/>
              <w:rPr>
                <w:color w:val="000000"/>
                <w:highlight w:val="yellow"/>
              </w:rPr>
            </w:pPr>
            <w:r w:rsidRPr="00BB52B2">
              <w:rPr>
                <w:color w:val="000000"/>
              </w:rPr>
              <w:t xml:space="preserve">12 Chemokine (10th and 90th percentile </w:t>
            </w:r>
            <w:r>
              <w:rPr>
                <w:color w:val="000000"/>
              </w:rPr>
              <w:t>s</w:t>
            </w:r>
            <w:r w:rsidRPr="00BB52B2">
              <w:rPr>
                <w:color w:val="000000"/>
              </w:rPr>
              <w:t>plit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Low 12 Chemokine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High 12 Chemokine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29,1.69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CA7DBD" w:rsidRDefault="00C93D93" w:rsidP="00213D21">
            <w:pPr>
              <w:jc w:val="center"/>
            </w:pPr>
          </w:p>
        </w:tc>
        <w:tc>
          <w:tcPr>
            <w:tcW w:w="130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jc w:val="center"/>
            </w:pP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Age at DX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1.03 (1.02,1.05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F840C1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F840C1">
              <w:rPr>
                <w:b/>
                <w:color w:val="00000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CA7DBD" w:rsidRDefault="00C93D93" w:rsidP="00213D21">
            <w:pPr>
              <w:jc w:val="center"/>
            </w:pPr>
            <w:r>
              <w:t>1.04 (1.02, 1.06</w:t>
            </w:r>
            <w:r w:rsidRPr="00CA7DBD">
              <w:t>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F840C1" w:rsidRDefault="00C93D93" w:rsidP="00213D21">
            <w:pPr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Rac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White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Not White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1.63 (0.87,3.0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0.126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535C15" w:rsidRDefault="00C93D93" w:rsidP="00213D21">
            <w:pPr>
              <w:jc w:val="center"/>
            </w:pPr>
            <w:r w:rsidRPr="00535C15">
              <w:t>3.43 (1.55, 7.57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F840C1" w:rsidRDefault="00C93D93" w:rsidP="00213D21">
            <w:pPr>
              <w:jc w:val="center"/>
              <w:rPr>
                <w:b/>
              </w:rPr>
            </w:pPr>
            <w:r w:rsidRPr="00F840C1">
              <w:rPr>
                <w:b/>
              </w:rPr>
              <w:t>0.002</w:t>
            </w: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Histolog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E76852">
              <w:rPr>
                <w:color w:val="000000"/>
              </w:rPr>
              <w:t>uctal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E76852">
              <w:rPr>
                <w:color w:val="000000"/>
              </w:rPr>
              <w:t>obular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0.87 (0.5,1.5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D815F5" w:rsidRDefault="00C93D93" w:rsidP="00213D21">
            <w:pPr>
              <w:jc w:val="center"/>
            </w:pPr>
            <w:r w:rsidRPr="00D815F5">
              <w:t>0.62</w:t>
            </w:r>
            <w:r>
              <w:t>2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E76852">
              <w:rPr>
                <w:color w:val="000000"/>
              </w:rPr>
              <w:t>uctal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</w:t>
            </w:r>
            <w:r w:rsidRPr="00E76852">
              <w:rPr>
                <w:color w:val="000000"/>
              </w:rPr>
              <w:t>thers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0.55 (0.22,1.36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jc w:val="center"/>
            </w:pPr>
            <w:r w:rsidRPr="00D815F5">
              <w:t>0.19</w:t>
            </w:r>
            <w:r>
              <w:t>4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Tumor Grade 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Poorly/Undifferentiated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 xml:space="preserve">Well differentiated 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0.68 (0.32,1.4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B34CAA" w:rsidRDefault="00C93D93" w:rsidP="00213D21">
            <w:pPr>
              <w:jc w:val="center"/>
            </w:pPr>
            <w:r>
              <w:t>0.3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Poorly/Undifferentiated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Moderately differentiated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0.6 (0.38,0.9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D7753" w:rsidRDefault="00C93D93" w:rsidP="00213D21">
            <w:pPr>
              <w:jc w:val="center"/>
              <w:rPr>
                <w:b/>
              </w:rPr>
            </w:pPr>
            <w:r w:rsidRPr="00ED7753">
              <w:rPr>
                <w:b/>
              </w:rPr>
              <w:t>0.024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CD27CB" w:rsidRDefault="00C93D93" w:rsidP="00213D21">
            <w:pPr>
              <w:jc w:val="center"/>
            </w:pPr>
            <w:r w:rsidRPr="00CD27CB">
              <w:t>0.44 (0.24, 0.81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F840C1" w:rsidRDefault="00C93D93" w:rsidP="00213D21">
            <w:pPr>
              <w:jc w:val="center"/>
              <w:rPr>
                <w:b/>
              </w:rPr>
            </w:pPr>
            <w:r>
              <w:rPr>
                <w:b/>
              </w:rPr>
              <w:t>0.009</w:t>
            </w: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Cancer Status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Free (NED)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 xml:space="preserve">Not free of tumor 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12.53 (7.86,19.98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F840C1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F840C1">
              <w:rPr>
                <w:b/>
                <w:color w:val="00000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A3438C" w:rsidRDefault="00C93D93" w:rsidP="00213D21">
            <w:pPr>
              <w:jc w:val="center"/>
            </w:pPr>
            <w:r w:rsidRPr="00A3438C">
              <w:t>15.95 (8.98, 28.35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F840C1" w:rsidRDefault="00C93D93" w:rsidP="00213D21">
            <w:pPr>
              <w:jc w:val="center"/>
              <w:rPr>
                <w:b/>
              </w:rPr>
            </w:pPr>
            <w:r w:rsidRPr="00F840C1">
              <w:rPr>
                <w:b/>
              </w:rPr>
              <w:t>&lt;.0001</w:t>
            </w: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TNM Stag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1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2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 w:rsidRPr="00E76852">
              <w:rPr>
                <w:color w:val="000000"/>
              </w:rPr>
              <w:t>2.89 (1.42,5.8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F840C1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F840C1">
              <w:rPr>
                <w:b/>
                <w:color w:val="00000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F840C1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1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3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5.18 (2.45,10.95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F840C1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F840C1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 xml:space="preserve">Any </w:t>
            </w:r>
            <w:r>
              <w:rPr>
                <w:color w:val="000000"/>
              </w:rPr>
              <w:t>adjuvant t</w:t>
            </w:r>
            <w:r w:rsidRPr="00E76852">
              <w:rPr>
                <w:color w:val="000000"/>
              </w:rPr>
              <w:t>reatment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No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Yes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0.49 (0.3,0.8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F840C1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F840C1">
              <w:rPr>
                <w:b/>
                <w:color w:val="000000"/>
              </w:rPr>
              <w:t>0.004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DB7A46" w:rsidRDefault="00C93D93" w:rsidP="00213D21">
            <w:pPr>
              <w:jc w:val="center"/>
            </w:pPr>
            <w:r w:rsidRPr="00DB7A46">
              <w:t>0.43 (0.21, 0.88)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F840C1" w:rsidRDefault="00C93D93" w:rsidP="00213D21">
            <w:pPr>
              <w:jc w:val="center"/>
              <w:rPr>
                <w:b/>
              </w:rPr>
            </w:pPr>
            <w:r>
              <w:rPr>
                <w:b/>
              </w:rPr>
              <w:t>0.02</w:t>
            </w:r>
          </w:p>
        </w:tc>
      </w:tr>
      <w:tr w:rsidR="00C93D93" w:rsidRPr="00E76852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ceptor status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(ER+ or PR+)/(HER2- or HER2 Missing)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ER-/PR-/(HER2- or Missing)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1.29 (0.76,2.21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FF38E8" w:rsidRDefault="00C93D93" w:rsidP="00213D21">
            <w:pPr>
              <w:jc w:val="center"/>
            </w:pPr>
            <w:r w:rsidRPr="00FF38E8">
              <w:t>0.349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Tr="00213D21">
        <w:trPr>
          <w:cantSplit/>
        </w:trPr>
        <w:tc>
          <w:tcPr>
            <w:tcW w:w="2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(ER+ or PR+)/(HER2- or HER2 Missing)</w:t>
            </w:r>
          </w:p>
        </w:tc>
        <w:tc>
          <w:tcPr>
            <w:tcW w:w="16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HER2+</w:t>
            </w:r>
          </w:p>
        </w:tc>
        <w:tc>
          <w:tcPr>
            <w:tcW w:w="2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76852">
              <w:rPr>
                <w:color w:val="000000"/>
              </w:rPr>
              <w:t>1.72 (1.02,2.88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7041B2" w:rsidRDefault="00C93D93" w:rsidP="00213D21">
            <w:pPr>
              <w:jc w:val="center"/>
              <w:rPr>
                <w:b/>
              </w:rPr>
            </w:pPr>
            <w:r w:rsidRPr="007041B2">
              <w:rPr>
                <w:b/>
              </w:rPr>
              <w:t>0.04</w:t>
            </w:r>
            <w:r>
              <w:rPr>
                <w:b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</w:tbl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  <w:r w:rsidRPr="00E76852">
        <w:rPr>
          <w:b/>
          <w:u w:val="single"/>
        </w:rPr>
        <w:lastRenderedPageBreak/>
        <w:t xml:space="preserve">Table </w:t>
      </w:r>
      <w:r>
        <w:rPr>
          <w:b/>
          <w:u w:val="single"/>
        </w:rPr>
        <w:t>3</w:t>
      </w:r>
      <w:r w:rsidRPr="00E76852">
        <w:rPr>
          <w:b/>
          <w:u w:val="single"/>
        </w:rPr>
        <w:t xml:space="preserve">: </w:t>
      </w:r>
      <w:proofErr w:type="spellStart"/>
      <w:r w:rsidRPr="00E76852">
        <w:rPr>
          <w:b/>
          <w:u w:val="single"/>
        </w:rPr>
        <w:t>Univariate</w:t>
      </w:r>
      <w:proofErr w:type="spellEnd"/>
      <w:r w:rsidRPr="00E76852">
        <w:rPr>
          <w:b/>
          <w:u w:val="single"/>
        </w:rPr>
        <w:t xml:space="preserve"> and significant m</w:t>
      </w:r>
      <w:r>
        <w:rPr>
          <w:b/>
          <w:u w:val="single"/>
        </w:rPr>
        <w:t xml:space="preserve">ultivariate analysis of Recurrence Free </w:t>
      </w:r>
      <w:r w:rsidRPr="00E76852">
        <w:rPr>
          <w:b/>
          <w:u w:val="single"/>
        </w:rPr>
        <w:t xml:space="preserve">Survival between high and low chemokine groups </w:t>
      </w:r>
    </w:p>
    <w:tbl>
      <w:tblPr>
        <w:tblW w:w="0" w:type="auto"/>
        <w:jc w:val="center"/>
        <w:tblInd w:w="-7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3"/>
        <w:gridCol w:w="2340"/>
        <w:gridCol w:w="2520"/>
        <w:gridCol w:w="1800"/>
        <w:gridCol w:w="990"/>
        <w:gridCol w:w="2070"/>
        <w:gridCol w:w="1193"/>
      </w:tblGrid>
      <w:tr w:rsidR="00C93D93" w:rsidTr="00213D21">
        <w:trPr>
          <w:cantSplit/>
          <w:trHeight w:val="525"/>
          <w:tblHeader/>
          <w:jc w:val="center"/>
        </w:trPr>
        <w:tc>
          <w:tcPr>
            <w:tcW w:w="2273" w:type="dxa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sz w:val="26"/>
                <w:szCs w:val="26"/>
              </w:rPr>
              <w:br w:type="page"/>
            </w:r>
            <w:bookmarkStart w:id="2" w:name="IDX28"/>
            <w:bookmarkEnd w:id="2"/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340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2520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vel</w:t>
            </w:r>
          </w:p>
        </w:tc>
        <w:tc>
          <w:tcPr>
            <w:tcW w:w="279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Univariate</w:t>
            </w:r>
            <w:proofErr w:type="spellEnd"/>
            <w:r>
              <w:rPr>
                <w:b/>
                <w:bCs/>
                <w:color w:val="000000"/>
              </w:rPr>
              <w:t xml:space="preserve"> analysis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variate analysis</w:t>
            </w:r>
          </w:p>
        </w:tc>
      </w:tr>
      <w:tr w:rsidR="00C93D93" w:rsidTr="00213D21">
        <w:trPr>
          <w:cantSplit/>
          <w:trHeight w:val="525"/>
          <w:tblHeader/>
          <w:jc w:val="center"/>
        </w:trPr>
        <w:tc>
          <w:tcPr>
            <w:tcW w:w="2273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i/>
                <w:iCs/>
                <w:color w:val="000000"/>
                <w:sz w:val="26"/>
                <w:szCs w:val="26"/>
              </w:rPr>
            </w:pPr>
          </w:p>
        </w:tc>
        <w:tc>
          <w:tcPr>
            <w:tcW w:w="234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52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R (95% CI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vAlign w:val="bottom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2 Chemokin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9 (0.68,1.1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7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ge at DX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99,1.0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997766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199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AD3A41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  <w:highlight w:val="yellow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2 Chemokine (Median Split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w 12 Chemokin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igh 12 Chemokin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6 (0.49,1.1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2 Chemokine (10th and 90th percentile Split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w 12 Chemokin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igh 12 Chemokin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72 (0.25,2.0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27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t Whit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7 (0.81,3.05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6530D0" w:rsidRDefault="00C93D93" w:rsidP="00213D21">
            <w:pPr>
              <w:jc w:val="center"/>
            </w:pPr>
            <w:r w:rsidRPr="006530D0">
              <w:t>3.68 (1.67, 8.14)</w:t>
            </w: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D1389E" w:rsidRDefault="00C93D93" w:rsidP="00213D21">
            <w:pPr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istolog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uctal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bular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7 (0.47,1.61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uctal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thers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6 (0.06,1.0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ade Differentiation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oorly/Undifferentiat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 xml:space="preserve">Well differentiated 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9 (0.21,1.1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AD3A41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AD3A41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  <w:highlight w:val="yellow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oorly/Undifferentiat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E76852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Moderately differentiated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1 (0.31,0.8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4C132F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4C132F">
              <w:rPr>
                <w:b/>
                <w:color w:val="000000"/>
              </w:rPr>
              <w:t>0.007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ncer Status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ree (NED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>Not free of tumor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.92 (9.62,26.3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4C132F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4C132F">
              <w:rPr>
                <w:b/>
                <w:color w:val="000000"/>
              </w:rPr>
              <w:t>&lt;.0001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896D7C" w:rsidRDefault="00C93D93" w:rsidP="00213D21">
            <w:pPr>
              <w:jc w:val="center"/>
            </w:pPr>
            <w:r w:rsidRPr="00896D7C">
              <w:t>25.08 (13.2, 47.64)</w:t>
            </w: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D1389E" w:rsidRDefault="00C93D93" w:rsidP="00213D21">
            <w:pPr>
              <w:jc w:val="center"/>
              <w:rPr>
                <w:b/>
              </w:rPr>
            </w:pPr>
            <w:r w:rsidRPr="00D1389E">
              <w:rPr>
                <w:b/>
              </w:rPr>
              <w:t>&lt;.0001</w:t>
            </w: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NM Stag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11 (1.09,4.1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764920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764920">
              <w:rPr>
                <w:b/>
                <w:color w:val="000000"/>
              </w:rPr>
              <w:t>0.028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1 (1.48,6.48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764920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764920">
              <w:rPr>
                <w:b/>
                <w:color w:val="000000"/>
              </w:rPr>
              <w:t>0.003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 w:rsidRPr="00E76852">
              <w:rPr>
                <w:color w:val="000000"/>
              </w:rPr>
              <w:t xml:space="preserve">Any </w:t>
            </w:r>
            <w:r>
              <w:rPr>
                <w:color w:val="000000"/>
              </w:rPr>
              <w:t>adjuvant t</w:t>
            </w:r>
            <w:r w:rsidRPr="00E76852">
              <w:rPr>
                <w:color w:val="000000"/>
              </w:rPr>
              <w:t>reatment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 (0.28,0.89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764920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764920">
              <w:rPr>
                <w:b/>
                <w:color w:val="000000"/>
              </w:rPr>
              <w:t>0.019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C541A7" w:rsidRDefault="00C93D93" w:rsidP="00213D21">
            <w:pPr>
              <w:jc w:val="center"/>
            </w:pPr>
            <w:r w:rsidRPr="00C541A7">
              <w:t>0.31 (0.14, 0.65)</w:t>
            </w: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D1389E" w:rsidRDefault="00C93D93" w:rsidP="00213D21">
            <w:pPr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ceptor status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(ER+ or PR+)/(HER2- or HER2 Missing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R-/PR-/(HER2- or Missing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7 (0.98,2.9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960188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190124" w:rsidRDefault="00C93D93" w:rsidP="00213D21">
            <w:pPr>
              <w:jc w:val="center"/>
            </w:pPr>
            <w:r w:rsidRPr="00190124">
              <w:t>2.99 (1.5, 5.95)</w:t>
            </w: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D1389E" w:rsidRDefault="00C93D93" w:rsidP="00213D21">
            <w:pPr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C93D93" w:rsidTr="00213D21">
        <w:trPr>
          <w:cantSplit/>
          <w:jc w:val="center"/>
        </w:trPr>
        <w:tc>
          <w:tcPr>
            <w:tcW w:w="22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(ER+ or PR+)/(HER2- or HER2 Missing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ER2+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Default="00C93D93" w:rsidP="00213D2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11 (1.2,3.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8A02FE" w:rsidRDefault="00C93D93" w:rsidP="00213D21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8A02FE">
              <w:rPr>
                <w:b/>
                <w:color w:val="000000"/>
              </w:rPr>
              <w:t>0.009</w:t>
            </w:r>
          </w:p>
        </w:tc>
        <w:tc>
          <w:tcPr>
            <w:tcW w:w="20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93D93" w:rsidRPr="00D0295B" w:rsidRDefault="00C93D93" w:rsidP="00213D21">
            <w:pPr>
              <w:jc w:val="center"/>
            </w:pPr>
            <w:r w:rsidRPr="00D0295B">
              <w:t>1.64 (0.83, 3.23)</w:t>
            </w:r>
          </w:p>
        </w:tc>
        <w:tc>
          <w:tcPr>
            <w:tcW w:w="11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C93D93" w:rsidRPr="00AE013D" w:rsidRDefault="00C93D93" w:rsidP="00213D21">
            <w:pPr>
              <w:jc w:val="center"/>
            </w:pPr>
            <w:r>
              <w:t>0.148</w:t>
            </w:r>
          </w:p>
        </w:tc>
      </w:tr>
    </w:tbl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 w:rsidP="00C93D93">
      <w:pPr>
        <w:rPr>
          <w:b/>
          <w:u w:val="single"/>
        </w:rPr>
      </w:pPr>
    </w:p>
    <w:p w:rsidR="00C93D93" w:rsidRDefault="00C93D93"/>
    <w:sectPr w:rsidR="00C93D93" w:rsidSect="002336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D93"/>
    <w:rsid w:val="00017DFB"/>
    <w:rsid w:val="002336C5"/>
    <w:rsid w:val="008F166C"/>
    <w:rsid w:val="00C93D93"/>
    <w:rsid w:val="00E5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iman, Hatem H.</dc:creator>
  <cp:lastModifiedBy>Soliman, Hatem H.</cp:lastModifiedBy>
  <cp:revision>2</cp:revision>
  <dcterms:created xsi:type="dcterms:W3CDTF">2016-08-02T22:11:00Z</dcterms:created>
  <dcterms:modified xsi:type="dcterms:W3CDTF">2016-08-02T22:11:00Z</dcterms:modified>
</cp:coreProperties>
</file>